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6C1D8" w14:textId="1F0B41A3" w:rsidR="00145FF1" w:rsidRPr="00145FF1" w:rsidRDefault="00145FF1">
      <w:bookmarkStart w:id="0" w:name="_Hlk182823020"/>
      <w:r w:rsidRPr="00B0303D">
        <w:t>Table</w:t>
      </w:r>
      <w:r w:rsidR="00C8167C">
        <w:rPr>
          <w:rFonts w:hint="eastAsia"/>
        </w:rPr>
        <w:t xml:space="preserve"> S2</w:t>
      </w:r>
      <w:r w:rsidRPr="00B0303D">
        <w:t>.</w:t>
      </w:r>
      <w:r w:rsidRPr="00145FF1">
        <w:t xml:space="preserve"> </w:t>
      </w:r>
      <w:r>
        <w:t>Mortality from Congenital Heart Disease in Children Aged 5–9 Years Between 1990 and 2021</w:t>
      </w:r>
      <w:r>
        <w:rPr>
          <w:rFonts w:hint="eastAsia"/>
        </w:rPr>
        <w:t xml:space="preserve"> </w:t>
      </w:r>
      <w:r>
        <w:t>at the Global and Region</w:t>
      </w:r>
      <w:r>
        <w:rPr>
          <w:rFonts w:hint="eastAsia"/>
        </w:rPr>
        <w:t>al</w:t>
      </w:r>
      <w:r>
        <w:t xml:space="preserve"> l </w:t>
      </w:r>
      <w:proofErr w:type="gramStart"/>
      <w:r>
        <w:t>Level</w:t>
      </w:r>
      <w:proofErr w:type="gramEnd"/>
    </w:p>
    <w:bookmarkEnd w:id="0"/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76"/>
        <w:gridCol w:w="2407"/>
        <w:gridCol w:w="1775"/>
        <w:gridCol w:w="223"/>
        <w:gridCol w:w="2226"/>
        <w:gridCol w:w="1775"/>
        <w:gridCol w:w="223"/>
        <w:gridCol w:w="1778"/>
        <w:gridCol w:w="1775"/>
      </w:tblGrid>
      <w:tr w:rsidR="005B6F5E" w:rsidRPr="005B6F5E" w14:paraId="54F3ABC1" w14:textId="77777777" w:rsidTr="00A95150">
        <w:trPr>
          <w:trHeight w:val="285"/>
        </w:trPr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389E6CA5" w14:textId="77777777" w:rsidR="005B6F5E" w:rsidRPr="005B6F5E" w:rsidRDefault="005B6F5E" w:rsidP="005B6F5E">
            <w:pPr>
              <w:widowControl/>
              <w:jc w:val="left"/>
              <w:rPr>
                <w:rFonts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2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BAC3B8" w14:textId="31CECDE0" w:rsidR="005B6F5E" w:rsidRPr="00A95150" w:rsidRDefault="005B6F5E" w:rsidP="005B6F5E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5150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990</w:t>
            </w:r>
            <w:r w:rsidR="00A95150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(95% UI)</w:t>
            </w:r>
          </w:p>
        </w:tc>
        <w:tc>
          <w:tcPr>
            <w:tcW w:w="636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F33227" w14:textId="77777777" w:rsidR="005B6F5E" w:rsidRPr="00A95150" w:rsidRDefault="005B6F5E" w:rsidP="005B6F5E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D7C083" w14:textId="77777777" w:rsidR="005B6F5E" w:rsidRPr="00A95150" w:rsidRDefault="005B6F5E" w:rsidP="005B6F5E">
            <w:pPr>
              <w:widowControl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7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0119DC" w14:textId="07771F30" w:rsidR="005B6F5E" w:rsidRPr="00A95150" w:rsidRDefault="005B6F5E" w:rsidP="005B6F5E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5150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2021</w:t>
            </w:r>
            <w:r w:rsidR="00A95150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(95% UI)</w:t>
            </w:r>
          </w:p>
        </w:tc>
        <w:tc>
          <w:tcPr>
            <w:tcW w:w="636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49F693" w14:textId="77777777" w:rsidR="005B6F5E" w:rsidRPr="00A95150" w:rsidRDefault="005B6F5E" w:rsidP="005B6F5E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851D3A" w14:textId="77777777" w:rsidR="005B6F5E" w:rsidRPr="00A95150" w:rsidRDefault="005B6F5E" w:rsidP="005B6F5E">
            <w:pPr>
              <w:widowControl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21BEF9E9" w14:textId="77777777" w:rsidR="005B6F5E" w:rsidRPr="00A95150" w:rsidRDefault="005B6F5E" w:rsidP="005B6F5E">
            <w:pPr>
              <w:widowControl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36863031" w14:textId="77777777" w:rsidR="005B6F5E" w:rsidRPr="00A95150" w:rsidRDefault="005B6F5E" w:rsidP="005B6F5E">
            <w:pPr>
              <w:widowControl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 w:rsidR="005B6F5E" w:rsidRPr="005B6F5E" w14:paraId="578622A2" w14:textId="77777777" w:rsidTr="00A95150">
        <w:trPr>
          <w:trHeight w:val="285"/>
        </w:trPr>
        <w:tc>
          <w:tcPr>
            <w:tcW w:w="636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10F0CB" w14:textId="77777777" w:rsidR="005B6F5E" w:rsidRPr="00A95150" w:rsidRDefault="005B6F5E" w:rsidP="005B6F5E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5150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location</w:t>
            </w:r>
          </w:p>
        </w:tc>
        <w:tc>
          <w:tcPr>
            <w:tcW w:w="86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F261E1" w14:textId="77777777" w:rsidR="005B6F5E" w:rsidRPr="00A95150" w:rsidRDefault="005B6F5E" w:rsidP="005B6F5E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5150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Deaths Cases</w:t>
            </w:r>
          </w:p>
        </w:tc>
        <w:tc>
          <w:tcPr>
            <w:tcW w:w="63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A1CF2C" w14:textId="77777777" w:rsidR="005B6F5E" w:rsidRPr="00A95150" w:rsidRDefault="005B6F5E" w:rsidP="005B6F5E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5150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Deaths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95D467" w14:textId="77777777" w:rsidR="005B6F5E" w:rsidRPr="00A95150" w:rsidRDefault="005B6F5E" w:rsidP="005B6F5E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02525B" w14:textId="77777777" w:rsidR="005B6F5E" w:rsidRPr="00A95150" w:rsidRDefault="005B6F5E" w:rsidP="005B6F5E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5150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Deaths Cases</w:t>
            </w:r>
          </w:p>
        </w:tc>
        <w:tc>
          <w:tcPr>
            <w:tcW w:w="63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1E25DA" w14:textId="77777777" w:rsidR="005B6F5E" w:rsidRPr="00A95150" w:rsidRDefault="005B6F5E" w:rsidP="005B6F5E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5150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Deaths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9F1043" w14:textId="77777777" w:rsidR="005B6F5E" w:rsidRPr="00A95150" w:rsidRDefault="005B6F5E" w:rsidP="005B6F5E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7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3F9BC0" w14:textId="77777777" w:rsidR="005B6F5E" w:rsidRPr="00A95150" w:rsidRDefault="005B6F5E" w:rsidP="005B6F5E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5150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Cases change</w:t>
            </w:r>
          </w:p>
        </w:tc>
        <w:tc>
          <w:tcPr>
            <w:tcW w:w="637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47048A" w14:textId="77777777" w:rsidR="005B6F5E" w:rsidRPr="00A95150" w:rsidRDefault="005B6F5E" w:rsidP="005B6F5E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5150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EAPC</w:t>
            </w:r>
          </w:p>
        </w:tc>
      </w:tr>
      <w:tr w:rsidR="005B6F5E" w:rsidRPr="005B6F5E" w14:paraId="32F8329C" w14:textId="77777777" w:rsidTr="00A95150">
        <w:trPr>
          <w:trHeight w:val="285"/>
        </w:trPr>
        <w:tc>
          <w:tcPr>
            <w:tcW w:w="63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EB8E79" w14:textId="77777777" w:rsidR="005B6F5E" w:rsidRPr="00A95150" w:rsidRDefault="005B6F5E" w:rsidP="005B6F5E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5150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Global</w:t>
            </w:r>
          </w:p>
        </w:tc>
        <w:tc>
          <w:tcPr>
            <w:tcW w:w="86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C587D5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bookmarkStart w:id="1" w:name="_Hlk182825027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20102.32</w:t>
            </w:r>
            <w:bookmarkEnd w:id="1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(</w:t>
            </w:r>
            <w:bookmarkStart w:id="2" w:name="_Hlk182825037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12638.47,25808.87</w:t>
            </w:r>
            <w:bookmarkEnd w:id="2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3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F8C1FC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bookmarkStart w:id="3" w:name="_Hlk182825119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3.44</w:t>
            </w:r>
            <w:bookmarkEnd w:id="3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(</w:t>
            </w:r>
            <w:bookmarkStart w:id="4" w:name="_Hlk182825158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2.17,4.42</w:t>
            </w:r>
            <w:bookmarkEnd w:id="4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369E97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6EC99E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bookmarkStart w:id="5" w:name="_Hlk182825049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9824.63</w:t>
            </w:r>
            <w:bookmarkEnd w:id="5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(</w:t>
            </w:r>
            <w:bookmarkStart w:id="6" w:name="_Hlk182825059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8141.66,12141.51</w:t>
            </w:r>
            <w:bookmarkEnd w:id="6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3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39862B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bookmarkStart w:id="7" w:name="_Hlk182825131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1.43</w:t>
            </w:r>
            <w:bookmarkEnd w:id="7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(</w:t>
            </w:r>
            <w:bookmarkStart w:id="8" w:name="_Hlk182825173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1.19,1.77</w:t>
            </w:r>
            <w:bookmarkEnd w:id="8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DCFC50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C830A0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-</w:t>
            </w:r>
            <w:bookmarkStart w:id="9" w:name="_Hlk182825092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51.13</w:t>
            </w:r>
            <w:bookmarkEnd w:id="9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(-</w:t>
            </w:r>
            <w:bookmarkStart w:id="10" w:name="_Hlk182825102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62.</w:t>
            </w:r>
            <w:proofErr w:type="gramStart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42</w:t>
            </w:r>
            <w:bookmarkEnd w:id="10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,-</w:t>
            </w:r>
            <w:proofErr w:type="gramEnd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16.43)</w:t>
            </w:r>
          </w:p>
        </w:tc>
        <w:tc>
          <w:tcPr>
            <w:tcW w:w="63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FE405F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bookmarkStart w:id="11" w:name="_Hlk182825142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-2.61(-2.</w:t>
            </w:r>
            <w:proofErr w:type="gramStart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75,-</w:t>
            </w:r>
            <w:proofErr w:type="gramEnd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2.46)</w:t>
            </w:r>
            <w:bookmarkEnd w:id="11"/>
          </w:p>
        </w:tc>
      </w:tr>
      <w:tr w:rsidR="005B6F5E" w:rsidRPr="005B6F5E" w14:paraId="0F394BD3" w14:textId="77777777" w:rsidTr="00A95150">
        <w:trPr>
          <w:trHeight w:val="285"/>
        </w:trPr>
        <w:tc>
          <w:tcPr>
            <w:tcW w:w="6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BA6A0D" w14:textId="77777777" w:rsidR="005B6F5E" w:rsidRPr="00A95150" w:rsidRDefault="005B6F5E" w:rsidP="005B6F5E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5150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High SDI</w:t>
            </w:r>
          </w:p>
        </w:tc>
        <w:tc>
          <w:tcPr>
            <w:tcW w:w="8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837DB0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848.00(709.54,941.98)</w:t>
            </w:r>
          </w:p>
        </w:tc>
        <w:tc>
          <w:tcPr>
            <w:tcW w:w="6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79CAA4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1.35(1.13,1.50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5FB92A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4F53F5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214.33(173.33,262.14)</w:t>
            </w:r>
          </w:p>
        </w:tc>
        <w:tc>
          <w:tcPr>
            <w:tcW w:w="6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548D5C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0.37(0.30,0.45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BFD477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46D577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-74.72(-79.</w:t>
            </w:r>
            <w:proofErr w:type="gramStart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86,-</w:t>
            </w:r>
            <w:proofErr w:type="gramEnd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65.21)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77EFDA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-4.16(-4.</w:t>
            </w:r>
            <w:proofErr w:type="gramStart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46,-</w:t>
            </w:r>
            <w:proofErr w:type="gramEnd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3.85)</w:t>
            </w:r>
          </w:p>
        </w:tc>
      </w:tr>
      <w:tr w:rsidR="005B6F5E" w:rsidRPr="005B6F5E" w14:paraId="485F4587" w14:textId="77777777" w:rsidTr="00A95150">
        <w:trPr>
          <w:trHeight w:val="285"/>
        </w:trPr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41E9806" w14:textId="77777777" w:rsidR="005B6F5E" w:rsidRPr="00A95150" w:rsidRDefault="005B6F5E" w:rsidP="005B6F5E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5150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High-middle SDI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4BAE4C3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2877.09(2162.31,3442.15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0E6EAB9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3.16(2.37,3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C7ABE6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81A7797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731.73(596.29,898.15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A6A97F3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0.89(0.72,1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5412AD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125D690B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-74.57(-80.</w:t>
            </w:r>
            <w:proofErr w:type="gramStart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87,-</w:t>
            </w:r>
            <w:proofErr w:type="gramEnd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62.24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24937795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-4.15(-4.</w:t>
            </w:r>
            <w:proofErr w:type="gramStart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30,-</w:t>
            </w:r>
            <w:proofErr w:type="gramEnd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3.99)</w:t>
            </w:r>
          </w:p>
        </w:tc>
      </w:tr>
      <w:tr w:rsidR="005B6F5E" w:rsidRPr="005B6F5E" w14:paraId="1FBD98E0" w14:textId="77777777" w:rsidTr="00A95150">
        <w:trPr>
          <w:trHeight w:val="285"/>
        </w:trPr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09FB20F1" w14:textId="77777777" w:rsidR="005B6F5E" w:rsidRPr="00A95150" w:rsidRDefault="005B6F5E" w:rsidP="005B6F5E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5150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Middle SDI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022B6950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7081.32(4849.21,9221.76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673D889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3.66(2.51,4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46DBA3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A64BADA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2482.52(2105.79,3059.29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056137B5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1.26(1.07,1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A2CDA0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9B78023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-64.94(-73.</w:t>
            </w:r>
            <w:proofErr w:type="gramStart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23,-</w:t>
            </w:r>
            <w:proofErr w:type="gramEnd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42.69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3FBBB939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-3.11(-3.</w:t>
            </w:r>
            <w:proofErr w:type="gramStart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31,-</w:t>
            </w:r>
            <w:proofErr w:type="gramEnd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2.92)</w:t>
            </w:r>
          </w:p>
        </w:tc>
      </w:tr>
      <w:tr w:rsidR="005B6F5E" w:rsidRPr="005B6F5E" w14:paraId="38790834" w14:textId="77777777" w:rsidTr="00A95150">
        <w:trPr>
          <w:trHeight w:val="285"/>
        </w:trPr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79E82B2" w14:textId="77777777" w:rsidR="005B6F5E" w:rsidRPr="00A95150" w:rsidRDefault="005B6F5E" w:rsidP="005B6F5E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5150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Low-middle SDI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2708BEC8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6184.67(3215.40,8612.16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158BC983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3.86(2.01,5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BE6BAD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A359174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3075.07(2363.64,3970.38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41A0587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1.58(1.21,2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52E596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583E614A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-50.28(-65.84,8.61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C273DC1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-2.63(-2.</w:t>
            </w:r>
            <w:proofErr w:type="gramStart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85,-</w:t>
            </w:r>
            <w:proofErr w:type="gramEnd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2.42)</w:t>
            </w:r>
          </w:p>
        </w:tc>
      </w:tr>
      <w:tr w:rsidR="005B6F5E" w:rsidRPr="005B6F5E" w14:paraId="388713FC" w14:textId="77777777" w:rsidTr="00A95150">
        <w:trPr>
          <w:trHeight w:val="285"/>
        </w:trPr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163C8CBC" w14:textId="77777777" w:rsidR="005B6F5E" w:rsidRPr="00A95150" w:rsidRDefault="005B6F5E" w:rsidP="005B6F5E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5150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Low SDI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2BEFB39B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3096.19(1285.27,4734.05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5CA1AB3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4.09(1.70,6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6F1340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142705E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3311.10(2504.89,4452.94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0CDD9221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2.16(1.63,2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3BB682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2CD56DBF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6.94(-22.89,125.59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12E00E08" w14:textId="77777777" w:rsidR="005B6F5E" w:rsidRPr="005B6F5E" w:rsidRDefault="005B6F5E" w:rsidP="005B6F5E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-2.02(-2.</w:t>
            </w:r>
            <w:proofErr w:type="gramStart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18,-</w:t>
            </w:r>
            <w:proofErr w:type="gramEnd"/>
            <w:r w:rsidRPr="005B6F5E">
              <w:rPr>
                <w:rFonts w:cs="Times New Roman"/>
                <w:kern w:val="0"/>
                <w:sz w:val="18"/>
                <w:szCs w:val="18"/>
                <w14:ligatures w14:val="none"/>
              </w:rPr>
              <w:t>1.86)</w:t>
            </w:r>
          </w:p>
        </w:tc>
      </w:tr>
    </w:tbl>
    <w:p w14:paraId="79FBF0B9" w14:textId="4A530B99" w:rsidR="00C9492C" w:rsidRDefault="00A95150">
      <w:r>
        <w:t>Abbreviations: EAPC, estimated annual percentage change; UI, uncertainty interval.</w:t>
      </w:r>
      <w:r>
        <w:rPr>
          <w:rFonts w:hint="eastAsia"/>
        </w:rPr>
        <w:t xml:space="preserve"> </w:t>
      </w:r>
      <w:proofErr w:type="spellStart"/>
      <w:r>
        <w:t>EAPC</w:t>
      </w:r>
      <w:r>
        <w:rPr>
          <w:rFonts w:hint="eastAsia"/>
          <w:vertAlign w:val="superscript"/>
        </w:rPr>
        <w:t>a</w:t>
      </w:r>
      <w:proofErr w:type="spellEnd"/>
      <w:r>
        <w:t xml:space="preserve"> is expressed as 95% CIs.</w:t>
      </w:r>
    </w:p>
    <w:sectPr w:rsidR="00C9492C" w:rsidSect="00145F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FC258" w14:textId="77777777" w:rsidR="00F60A61" w:rsidRDefault="00F60A61" w:rsidP="00145FF1">
      <w:r>
        <w:separator/>
      </w:r>
    </w:p>
  </w:endnote>
  <w:endnote w:type="continuationSeparator" w:id="0">
    <w:p w14:paraId="50C94365" w14:textId="77777777" w:rsidR="00F60A61" w:rsidRDefault="00F60A61" w:rsidP="00145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41FD4" w14:textId="77777777" w:rsidR="00F60A61" w:rsidRDefault="00F60A61" w:rsidP="00145FF1">
      <w:r>
        <w:separator/>
      </w:r>
    </w:p>
  </w:footnote>
  <w:footnote w:type="continuationSeparator" w:id="0">
    <w:p w14:paraId="0E8D4EB8" w14:textId="77777777" w:rsidR="00F60A61" w:rsidRDefault="00F60A61" w:rsidP="00145F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8C7"/>
    <w:rsid w:val="00145FF1"/>
    <w:rsid w:val="00245EE1"/>
    <w:rsid w:val="004E58C7"/>
    <w:rsid w:val="005B6F5E"/>
    <w:rsid w:val="009E11D3"/>
    <w:rsid w:val="00A95150"/>
    <w:rsid w:val="00C17F7A"/>
    <w:rsid w:val="00C6564A"/>
    <w:rsid w:val="00C8167C"/>
    <w:rsid w:val="00C9492C"/>
    <w:rsid w:val="00CE1E26"/>
    <w:rsid w:val="00E55E04"/>
    <w:rsid w:val="00EE7BC5"/>
    <w:rsid w:val="00F6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F2D4D99"/>
  <w14:defaultImageDpi w14:val="32767"/>
  <w15:chartTrackingRefBased/>
  <w15:docId w15:val="{9DF2004F-9E65-41C6-9AC6-023E19290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45F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5F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5F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5F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8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4</Words>
  <Characters>1045</Characters>
  <Application>Microsoft Office Word</Application>
  <DocSecurity>0</DocSecurity>
  <Lines>74</Lines>
  <Paragraphs>53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4-11-18T03:40:00Z</dcterms:created>
  <dcterms:modified xsi:type="dcterms:W3CDTF">2024-11-29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ce5c2fbd6ea6e00d42e09b7493c278b38b55731a58779656990852a78df6d8</vt:lpwstr>
  </property>
</Properties>
</file>